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C976F9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  <w:r>
        <w:rPr>
          <w:rFonts w:eastAsiaTheme="minorEastAsia"/>
          <w:b/>
          <w:sz w:val="20"/>
          <w:szCs w:val="20"/>
          <w:lang w:eastAsia="zh-CN"/>
        </w:rPr>
        <w:drawing>
          <wp:inline distT="0" distB="0" distL="114300" distR="114300">
            <wp:extent cx="5401310" cy="6682105"/>
            <wp:effectExtent l="0" t="0" r="8890" b="825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668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A304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</w:p>
    <w:p w14:paraId="38CA1055">
      <w:pPr>
        <w:spacing w:line="360" w:lineRule="auto"/>
        <w:rPr>
          <w:rFonts w:hint="default" w:eastAsia="宋体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.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DA Adverse Event Reporting System (FAERS)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analysis of 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adverse events related to </w:t>
      </w:r>
      <w:r>
        <w:rPr>
          <w:rFonts w:ascii="Times New Roman" w:hAnsi="Times New Roman" w:cs="Times New Roman"/>
          <w:b/>
          <w:bCs/>
          <w:sz w:val="24"/>
        </w:rPr>
        <w:t>Doxorubicin-</w:t>
      </w:r>
      <w:r>
        <w:rPr>
          <w:rFonts w:hint="eastAsia" w:eastAsia="宋体" w:cs="Times New Roman"/>
          <w:b/>
          <w:bCs/>
          <w:sz w:val="24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nduced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trial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4"/>
        </w:rPr>
        <w:t>ibrillation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(AF)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(A)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Flow chart showing the analysis process of the 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>FAERS analysi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 (B) Analysis of the signaling result.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 xml:space="preserve"> (C) Primary tumor type distribution based on drug indication (INDI_PT) in FAERS reports.</w:t>
      </w:r>
    </w:p>
    <w:p w14:paraId="3259500E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</w:p>
    <w:p w14:paraId="6CB7B74C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</w:p>
    <w:p w14:paraId="2EF1A2B9">
      <w:pPr>
        <w:pStyle w:val="3"/>
        <w:spacing w:before="1" w:line="360" w:lineRule="auto"/>
        <w:ind w:left="100" w:right="95"/>
        <w:jc w:val="both"/>
        <w:rPr>
          <w:rFonts w:hint="eastAsia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10" w:h="16840"/>
      <w:pgMar w:top="1400" w:right="1700" w:bottom="280" w:left="17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77306"/>
    <w:rsid w:val="01A22C51"/>
    <w:rsid w:val="0506683B"/>
    <w:rsid w:val="06EA61B0"/>
    <w:rsid w:val="0CDF70FC"/>
    <w:rsid w:val="0EC57F43"/>
    <w:rsid w:val="0F7505F6"/>
    <w:rsid w:val="113D0264"/>
    <w:rsid w:val="13390EFF"/>
    <w:rsid w:val="1ED0096A"/>
    <w:rsid w:val="213F617B"/>
    <w:rsid w:val="235E20E3"/>
    <w:rsid w:val="2CDE6947"/>
    <w:rsid w:val="2D9256AB"/>
    <w:rsid w:val="3B787F67"/>
    <w:rsid w:val="3C1557B6"/>
    <w:rsid w:val="434A043B"/>
    <w:rsid w:val="439B2A45"/>
    <w:rsid w:val="48947253"/>
    <w:rsid w:val="4C650094"/>
    <w:rsid w:val="4E917495"/>
    <w:rsid w:val="5C7F5E79"/>
    <w:rsid w:val="624C1682"/>
    <w:rsid w:val="6C7E42BB"/>
    <w:rsid w:val="6D9C0A62"/>
    <w:rsid w:val="6F277306"/>
    <w:rsid w:val="7BCB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ody Text"/>
    <w:basedOn w:val="1"/>
    <w:qFormat/>
    <w:uiPriority w:val="1"/>
    <w:rPr>
      <w:sz w:val="24"/>
      <w:szCs w:val="24"/>
    </w:rPr>
  </w:style>
  <w:style w:type="paragraph" w:styleId="4">
    <w:name w:val="Normal (Web)"/>
    <w:basedOn w:val="1"/>
    <w:uiPriority w:val="0"/>
    <w:rPr>
      <w:sz w:val="24"/>
    </w:rPr>
  </w:style>
  <w:style w:type="character" w:styleId="7">
    <w:name w:val="HTML Code"/>
    <w:basedOn w:val="6"/>
    <w:uiPriority w:val="0"/>
    <w:rPr>
      <w:rFonts w:ascii="Courier New" w:hAnsi="Courier New"/>
      <w:sz w:val="20"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paragraph" w:customStyle="1" w:styleId="9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21</Characters>
  <Lines>0</Lines>
  <Paragraphs>0</Paragraphs>
  <TotalTime>21</TotalTime>
  <ScaleCrop>false</ScaleCrop>
  <LinksUpToDate>false</LinksUpToDate>
  <CharactersWithSpaces>108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7:15:00Z</dcterms:created>
  <dc:creator>HMG</dc:creator>
  <cp:lastModifiedBy>HMG</cp:lastModifiedBy>
  <dcterms:modified xsi:type="dcterms:W3CDTF">2026-06-24T02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831DC2FC3A94D85A838DC9A32F454D3_11</vt:lpwstr>
  </property>
  <property fmtid="{D5CDD505-2E9C-101B-9397-08002B2CF9AE}" pid="4" name="KSOTemplateDocerSaveRecord">
    <vt:lpwstr>eyJoZGlkIjoiODkyZmUyNTlmNWVlYjA0ZjE5YWJhYTdiZDI0OTc3M2EiLCJ1c2VySWQiOiIyNTU0NzAzNzUifQ==</vt:lpwstr>
  </property>
</Properties>
</file>